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-1086"/>
        <w:tblW w:w="14681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1"/>
        <w:gridCol w:w="4720"/>
        <w:gridCol w:w="2175"/>
        <w:gridCol w:w="4404"/>
        <w:gridCol w:w="821"/>
      </w:tblGrid>
      <w:tr w:rsidR="00AC6773" w:rsidRPr="00610D4B" w14:paraId="0A161BA5" w14:textId="77777777" w:rsidTr="00E3054A">
        <w:trPr>
          <w:trHeight w:val="11"/>
        </w:trPr>
        <w:tc>
          <w:tcPr>
            <w:tcW w:w="1468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9594" w:themeFill="accent2" w:themeFillTint="99"/>
          </w:tcPr>
          <w:p w14:paraId="0AC386C6" w14:textId="77777777" w:rsidR="00AC6773" w:rsidRPr="00610D4B" w:rsidRDefault="00AC6773" w:rsidP="0036211C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</w:pPr>
            <w:r w:rsidRPr="00610D4B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8"/>
                <w:szCs w:val="28"/>
              </w:rPr>
              <w:t xml:space="preserve">Supplementary </w:t>
            </w:r>
            <w:r w:rsidRPr="00610D4B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 xml:space="preserve">Table </w:t>
            </w:r>
            <w:r w:rsidRPr="00610D4B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8"/>
                <w:szCs w:val="28"/>
              </w:rPr>
              <w:t>1</w:t>
            </w:r>
            <w:r w:rsidRPr="00610D4B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 xml:space="preserve">. Quality Assessment of the </w:t>
            </w:r>
            <w:r w:rsidR="0036211C" w:rsidRPr="00610D4B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>28</w:t>
            </w:r>
            <w:r w:rsidR="00543F1A" w:rsidRPr="00610D4B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8"/>
                <w:szCs w:val="28"/>
              </w:rPr>
              <w:t xml:space="preserve"> observational</w:t>
            </w:r>
            <w:r w:rsidRPr="00610D4B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 xml:space="preserve"> Studies</w:t>
            </w:r>
          </w:p>
        </w:tc>
      </w:tr>
      <w:tr w:rsidR="00AC6773" w:rsidRPr="000A4A97" w14:paraId="3753806B" w14:textId="77777777" w:rsidTr="00E3054A">
        <w:trPr>
          <w:trHeight w:val="616"/>
        </w:trPr>
        <w:tc>
          <w:tcPr>
            <w:tcW w:w="25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2F47E2" w14:textId="77777777" w:rsidR="00AC6773" w:rsidRPr="00610D4B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  <w:p w14:paraId="69E572C1" w14:textId="77777777" w:rsidR="00AC6773" w:rsidRPr="00610D4B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First Author, Year)</w:t>
            </w:r>
          </w:p>
        </w:tc>
        <w:tc>
          <w:tcPr>
            <w:tcW w:w="4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704529" w14:textId="77777777" w:rsidR="00AC6773" w:rsidRPr="00610D4B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2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19F0B7" w14:textId="77777777" w:rsidR="00AC6773" w:rsidRPr="00610D4B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rability</w:t>
            </w:r>
          </w:p>
        </w:tc>
        <w:tc>
          <w:tcPr>
            <w:tcW w:w="44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346683" w14:textId="77777777" w:rsidR="00AC6773" w:rsidRPr="00610D4B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/ exposure</w:t>
            </w:r>
          </w:p>
          <w:p w14:paraId="434D74C0" w14:textId="77777777" w:rsidR="00AC6773" w:rsidRPr="00610D4B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84B655" w14:textId="77777777" w:rsidR="00AC6773" w:rsidRPr="00610D4B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10D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3F2211" w:rsidRPr="000A4A97" w14:paraId="02D94268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197262CA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Stacy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,2019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544491A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CFCB2C6" wp14:editId="25632521">
                  <wp:extent cx="247650" cy="200025"/>
                  <wp:effectExtent l="19050" t="0" r="0" b="0"/>
                  <wp:docPr id="19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7943C9A" wp14:editId="3CE5C313">
                  <wp:extent cx="247650" cy="200025"/>
                  <wp:effectExtent l="19050" t="0" r="0" b="0"/>
                  <wp:docPr id="19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57995A7" wp14:editId="346F1B22">
                  <wp:extent cx="247650" cy="200025"/>
                  <wp:effectExtent l="19050" t="0" r="0" b="0"/>
                  <wp:docPr id="191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570BDAC" wp14:editId="71292C8C">
                  <wp:extent cx="247650" cy="200025"/>
                  <wp:effectExtent l="19050" t="0" r="0" b="0"/>
                  <wp:docPr id="19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594D5A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9EF87C" wp14:editId="14AF902E">
                  <wp:extent cx="247650" cy="200025"/>
                  <wp:effectExtent l="19050" t="0" r="0" b="0"/>
                  <wp:docPr id="17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19D5A95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3AF41A" wp14:editId="26B3568C">
                  <wp:extent cx="247650" cy="200025"/>
                  <wp:effectExtent l="19050" t="0" r="0" b="0"/>
                  <wp:docPr id="17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90C0F2D" wp14:editId="6EAF14C6">
                  <wp:extent cx="247650" cy="200025"/>
                  <wp:effectExtent l="19050" t="0" r="0" b="0"/>
                  <wp:docPr id="175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DBCF18E" wp14:editId="648BB7B7">
                  <wp:extent cx="247650" cy="200025"/>
                  <wp:effectExtent l="19050" t="0" r="0" b="0"/>
                  <wp:docPr id="17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4CEF6A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7C18F94B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3D54C2C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Paltiel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O,2004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8D81D4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13CD3B" wp14:editId="15B543E7">
                  <wp:extent cx="247650" cy="200025"/>
                  <wp:effectExtent l="19050" t="0" r="0" b="0"/>
                  <wp:docPr id="17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5FAA4DF" wp14:editId="5B93E271">
                  <wp:extent cx="247650" cy="200025"/>
                  <wp:effectExtent l="19050" t="0" r="0" b="0"/>
                  <wp:docPr id="176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62E450" wp14:editId="13DDB40C">
                  <wp:extent cx="247650" cy="200025"/>
                  <wp:effectExtent l="19050" t="0" r="0" b="0"/>
                  <wp:docPr id="17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5E765AF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B50E1D0" wp14:editId="28F3BDE8">
                  <wp:extent cx="247650" cy="200025"/>
                  <wp:effectExtent l="19050" t="0" r="0" b="0"/>
                  <wp:docPr id="177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7934DC50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9C942DA" wp14:editId="2916694F">
                  <wp:extent cx="247650" cy="200025"/>
                  <wp:effectExtent l="19050" t="0" r="0" b="0"/>
                  <wp:docPr id="177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D2B372" wp14:editId="3D3AFBA6">
                  <wp:extent cx="247650" cy="200025"/>
                  <wp:effectExtent l="19050" t="0" r="0" b="0"/>
                  <wp:docPr id="17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AD4E3FA" wp14:editId="743AAB09">
                  <wp:extent cx="247650" cy="200025"/>
                  <wp:effectExtent l="19050" t="0" r="0" b="0"/>
                  <wp:docPr id="19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F4DEE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72ABEF06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520B24C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Heck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JE,2020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264F7C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9C06179" wp14:editId="34681355">
                  <wp:extent cx="247650" cy="200025"/>
                  <wp:effectExtent l="19050" t="0" r="0" b="0"/>
                  <wp:docPr id="19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7BA7C72" wp14:editId="6844EFB6">
                  <wp:extent cx="247650" cy="200025"/>
                  <wp:effectExtent l="19050" t="0" r="0" b="0"/>
                  <wp:docPr id="192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7AD1234" wp14:editId="05A01CC0">
                  <wp:extent cx="247650" cy="200025"/>
                  <wp:effectExtent l="19050" t="0" r="0" b="0"/>
                  <wp:docPr id="19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6829C41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A7BACA4" wp14:editId="259B06F1">
                  <wp:extent cx="247650" cy="200025"/>
                  <wp:effectExtent l="19050" t="0" r="0" b="0"/>
                  <wp:docPr id="192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3BB15955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7660C97" wp14:editId="30FDC9CF">
                  <wp:extent cx="247650" cy="200025"/>
                  <wp:effectExtent l="19050" t="0" r="0" b="0"/>
                  <wp:docPr id="19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333D295" wp14:editId="46226370">
                  <wp:extent cx="247650" cy="200025"/>
                  <wp:effectExtent l="19050" t="0" r="0" b="0"/>
                  <wp:docPr id="19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04D9A34" wp14:editId="2C21808D">
                  <wp:extent cx="247650" cy="200025"/>
                  <wp:effectExtent l="19050" t="0" r="0" b="0"/>
                  <wp:docPr id="19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DBCE50D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52BA2D58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8FDA813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Lee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J,2004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625B426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C4D7BE3" wp14:editId="6396850F">
                  <wp:extent cx="247650" cy="200025"/>
                  <wp:effectExtent l="19050" t="0" r="0" b="0"/>
                  <wp:docPr id="19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07B893C" wp14:editId="3E4C9525">
                  <wp:extent cx="247650" cy="200025"/>
                  <wp:effectExtent l="19050" t="0" r="0" b="0"/>
                  <wp:docPr id="19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B0277D2" wp14:editId="48BB82CA">
                  <wp:extent cx="247650" cy="200025"/>
                  <wp:effectExtent l="19050" t="0" r="0" b="0"/>
                  <wp:docPr id="19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C954E81" wp14:editId="66F1A3DF">
                  <wp:extent cx="247650" cy="200025"/>
                  <wp:effectExtent l="19050" t="0" r="0" b="0"/>
                  <wp:docPr id="19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F7CE81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288943" wp14:editId="3126B4B8">
                  <wp:extent cx="247650" cy="200025"/>
                  <wp:effectExtent l="19050" t="0" r="0" b="0"/>
                  <wp:docPr id="193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EFC778" wp14:editId="6DC40B27">
                  <wp:extent cx="247650" cy="200025"/>
                  <wp:effectExtent l="19050" t="0" r="0" b="0"/>
                  <wp:docPr id="193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65E00BA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4ECB8BA" wp14:editId="58777E3A">
                  <wp:extent cx="247650" cy="200025"/>
                  <wp:effectExtent l="19050" t="0" r="0" b="0"/>
                  <wp:docPr id="193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B325BEC" wp14:editId="55FD594E">
                  <wp:extent cx="247650" cy="200025"/>
                  <wp:effectExtent l="19050" t="0" r="0" b="0"/>
                  <wp:docPr id="19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357E6D1" wp14:editId="0E3EC5D5">
                  <wp:extent cx="247650" cy="200025"/>
                  <wp:effectExtent l="19050" t="0" r="0" b="0"/>
                  <wp:docPr id="193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2CBF7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2B88A461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B6A5F23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Murray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L,2002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AD09735" w14:textId="6A419F40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38310E" wp14:editId="1BBEB42A">
                  <wp:extent cx="247650" cy="200025"/>
                  <wp:effectExtent l="19050" t="0" r="0" b="0"/>
                  <wp:docPr id="19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D61F365" wp14:editId="21C34542">
                  <wp:extent cx="247650" cy="200025"/>
                  <wp:effectExtent l="19050" t="0" r="0" b="0"/>
                  <wp:docPr id="19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BE5646"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28740C0" wp14:editId="49CBF22C">
                  <wp:extent cx="247650" cy="200025"/>
                  <wp:effectExtent l="19050" t="0" r="0" b="0"/>
                  <wp:docPr id="193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F45AFC2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44A71A" wp14:editId="73CB7E23">
                  <wp:extent cx="247650" cy="200025"/>
                  <wp:effectExtent l="19050" t="0" r="0" b="0"/>
                  <wp:docPr id="19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6F7487B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0B301EB" wp14:editId="4E5D824A">
                  <wp:extent cx="247650" cy="200025"/>
                  <wp:effectExtent l="19050" t="0" r="0" b="0"/>
                  <wp:docPr id="19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45C3CA0" wp14:editId="118ECDF9">
                  <wp:extent cx="247650" cy="200025"/>
                  <wp:effectExtent l="19050" t="0" r="0" b="0"/>
                  <wp:docPr id="194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808913" wp14:editId="1417598C">
                  <wp:extent cx="247650" cy="200025"/>
                  <wp:effectExtent l="19050" t="0" r="0" b="0"/>
                  <wp:docPr id="19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487099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02B23809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416D6A2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pracklen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CN,2014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B34E3EF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ED319D0" wp14:editId="6392251D">
                  <wp:extent cx="247650" cy="200025"/>
                  <wp:effectExtent l="19050" t="0" r="0" b="0"/>
                  <wp:docPr id="194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8A6C098" wp14:editId="3037791C">
                  <wp:extent cx="247650" cy="200025"/>
                  <wp:effectExtent l="19050" t="0" r="0" b="0"/>
                  <wp:docPr id="194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2E049B" wp14:editId="0F739B8F">
                  <wp:extent cx="247650" cy="200025"/>
                  <wp:effectExtent l="19050" t="0" r="0" b="0"/>
                  <wp:docPr id="194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71934E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12369FB" wp14:editId="26A5A265">
                  <wp:extent cx="247650" cy="200025"/>
                  <wp:effectExtent l="19050" t="0" r="0" b="0"/>
                  <wp:docPr id="19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4D100731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B53B8DC" wp14:editId="15E7A44B">
                  <wp:extent cx="247650" cy="200025"/>
                  <wp:effectExtent l="19050" t="0" r="0" b="0"/>
                  <wp:docPr id="194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29698F3" wp14:editId="16769BF7">
                  <wp:extent cx="247650" cy="200025"/>
                  <wp:effectExtent l="19050" t="0" r="0" b="0"/>
                  <wp:docPr id="19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4A059B" wp14:editId="35C5F1F6">
                  <wp:extent cx="247650" cy="200025"/>
                  <wp:effectExtent l="19050" t="0" r="0" b="0"/>
                  <wp:docPr id="195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AF0CB3F" w14:textId="77777777" w:rsidR="003F2211" w:rsidRPr="00E3054A" w:rsidRDefault="003F2211" w:rsidP="003F2211">
            <w:pPr>
              <w:spacing w:line="220" w:lineRule="atLeast"/>
              <w:ind w:firstLine="22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1C8A4E12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A1C6666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Westergaard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T,1997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E910236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5E03E5E" wp14:editId="06C54104">
                  <wp:extent cx="247650" cy="200025"/>
                  <wp:effectExtent l="19050" t="0" r="0" b="0"/>
                  <wp:docPr id="19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85BF804" wp14:editId="5B4688D1">
                  <wp:extent cx="247650" cy="200025"/>
                  <wp:effectExtent l="19050" t="0" r="0" b="0"/>
                  <wp:docPr id="195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BFBB230" wp14:editId="41EFA35E">
                  <wp:extent cx="247650" cy="200025"/>
                  <wp:effectExtent l="19050" t="0" r="0" b="0"/>
                  <wp:docPr id="195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C0EDA6E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15B3560" wp14:editId="431B70C0">
                  <wp:extent cx="247650" cy="200025"/>
                  <wp:effectExtent l="19050" t="0" r="0" b="0"/>
                  <wp:docPr id="19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EC15D87" wp14:editId="2B2DCD79">
                  <wp:extent cx="247650" cy="200025"/>
                  <wp:effectExtent l="19050" t="0" r="0" b="0"/>
                  <wp:docPr id="19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0DE6C3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7307519" wp14:editId="39090744">
                  <wp:extent cx="247650" cy="200025"/>
                  <wp:effectExtent l="19050" t="0" r="0" b="0"/>
                  <wp:docPr id="195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A68849C" wp14:editId="06B42466">
                  <wp:extent cx="247650" cy="200025"/>
                  <wp:effectExtent l="19050" t="0" r="0" b="0"/>
                  <wp:docPr id="19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7E51AB8" wp14:editId="3B3EF17E">
                  <wp:extent cx="247650" cy="200025"/>
                  <wp:effectExtent l="19050" t="0" r="0" b="0"/>
                  <wp:docPr id="195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FEAC4BC" w14:textId="77777777" w:rsidR="003F2211" w:rsidRPr="00E3054A" w:rsidRDefault="003F2211" w:rsidP="003F2211">
            <w:pPr>
              <w:spacing w:line="220" w:lineRule="atLeast"/>
              <w:ind w:firstLine="22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5ADA6E4D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0E1CB9B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Jiménez-Hernández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E,2018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714C9C39" w14:textId="60A07FF6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8C330C8" wp14:editId="733369D4">
                  <wp:extent cx="247650" cy="200025"/>
                  <wp:effectExtent l="19050" t="0" r="0" b="0"/>
                  <wp:docPr id="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66FEFEA" wp14:editId="5F53AE43">
                  <wp:extent cx="247650" cy="200025"/>
                  <wp:effectExtent l="19050" t="0" r="0" b="0"/>
                  <wp:docPr id="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8511A68" wp14:editId="4A6EC7FF">
                  <wp:extent cx="247650" cy="200025"/>
                  <wp:effectExtent l="19050" t="0" r="0" b="0"/>
                  <wp:docPr id="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312294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CB5B65B" wp14:editId="1221C250">
                  <wp:extent cx="247650" cy="200025"/>
                  <wp:effectExtent l="19050" t="0" r="0" b="0"/>
                  <wp:docPr id="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AC63D7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283747" wp14:editId="05DD6BD3">
                  <wp:extent cx="247650" cy="200025"/>
                  <wp:effectExtent l="19050" t="0" r="0" b="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A7E26A4" wp14:editId="749D22C3">
                  <wp:extent cx="247650" cy="200025"/>
                  <wp:effectExtent l="19050" t="0" r="0" b="0"/>
                  <wp:docPr id="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B4B9417" wp14:editId="2D7D1CEF">
                  <wp:extent cx="247650" cy="200025"/>
                  <wp:effectExtent l="19050" t="0" r="0" b="0"/>
                  <wp:docPr id="1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230F2AB" w14:textId="3C388DB0" w:rsidR="003F2211" w:rsidRPr="00E3054A" w:rsidRDefault="00BE5646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14C2837E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8C65445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Barahmani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N,2015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B9B9BCE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3CBC9DA" wp14:editId="2C0B7F8C">
                  <wp:extent cx="247650" cy="200025"/>
                  <wp:effectExtent l="19050" t="0" r="0" b="0"/>
                  <wp:docPr id="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028DF0C" wp14:editId="4B01AA3F">
                  <wp:extent cx="247650" cy="200025"/>
                  <wp:effectExtent l="19050" t="0" r="0" b="0"/>
                  <wp:docPr id="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ED1964" wp14:editId="37F3D763">
                  <wp:extent cx="247650" cy="200025"/>
                  <wp:effectExtent l="19050" t="0" r="0" b="0"/>
                  <wp:docPr id="1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BB50547" w14:textId="0859F735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09AC470" wp14:editId="6C6EBD80">
                  <wp:extent cx="247650" cy="200025"/>
                  <wp:effectExtent l="19050" t="0" r="0" b="0"/>
                  <wp:docPr id="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4A984DA8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3A54096" wp14:editId="55ABA68A">
                  <wp:extent cx="247650" cy="200025"/>
                  <wp:effectExtent l="19050" t="0" r="0" b="0"/>
                  <wp:docPr id="1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520D320" wp14:editId="4750480B">
                  <wp:extent cx="247650" cy="200025"/>
                  <wp:effectExtent l="19050" t="0" r="0" b="0"/>
                  <wp:docPr id="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DE8AA88" wp14:editId="11E309C3">
                  <wp:extent cx="247650" cy="200025"/>
                  <wp:effectExtent l="19050" t="0" r="0" b="0"/>
                  <wp:docPr id="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E8103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11C73CF0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53B4222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Dorak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MT,2007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D64BF28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DFA361C" wp14:editId="12FAB9D3">
                  <wp:extent cx="247650" cy="200025"/>
                  <wp:effectExtent l="19050" t="0" r="0" b="0"/>
                  <wp:docPr id="2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7B78B7A" wp14:editId="176E8729">
                  <wp:extent cx="247650" cy="200025"/>
                  <wp:effectExtent l="19050" t="0" r="0" b="0"/>
                  <wp:docPr id="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6440072" wp14:editId="79D1D300">
                  <wp:extent cx="247650" cy="200025"/>
                  <wp:effectExtent l="19050" t="0" r="0" b="0"/>
                  <wp:docPr id="2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D065333" w14:textId="7E6D62E0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66B2940E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D65734D" wp14:editId="58051502">
                  <wp:extent cx="247650" cy="200025"/>
                  <wp:effectExtent l="19050" t="0" r="0" b="0"/>
                  <wp:docPr id="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603C4DE" wp14:editId="69A45C00">
                  <wp:extent cx="247650" cy="200025"/>
                  <wp:effectExtent l="19050" t="0" r="0" b="0"/>
                  <wp:docPr id="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16A66A8" wp14:editId="49F12222">
                  <wp:extent cx="247650" cy="200025"/>
                  <wp:effectExtent l="19050" t="0" r="0" b="0"/>
                  <wp:docPr id="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BE6D6B1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6</w:t>
            </w:r>
          </w:p>
        </w:tc>
      </w:tr>
      <w:tr w:rsidR="003F2211" w:rsidRPr="000A4A97" w14:paraId="34933F0F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37987C0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Hjalgrim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LL,2004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8598BF2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2B749CB" wp14:editId="0C96C99D">
                  <wp:extent cx="247650" cy="200025"/>
                  <wp:effectExtent l="19050" t="0" r="0" b="0"/>
                  <wp:docPr id="188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FC14FD9" wp14:editId="0620FA13">
                  <wp:extent cx="247650" cy="200025"/>
                  <wp:effectExtent l="19050" t="0" r="0" b="0"/>
                  <wp:docPr id="188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A264DE5" wp14:editId="6A871D5C">
                  <wp:extent cx="247650" cy="200025"/>
                  <wp:effectExtent l="19050" t="0" r="0" b="0"/>
                  <wp:docPr id="189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C7E4416" wp14:editId="7306EEE2">
                  <wp:extent cx="247650" cy="200025"/>
                  <wp:effectExtent l="19050" t="0" r="0" b="0"/>
                  <wp:docPr id="18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E5A896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C074DB5" wp14:editId="6F3D1176">
                  <wp:extent cx="247650" cy="200025"/>
                  <wp:effectExtent l="19050" t="0" r="0" b="0"/>
                  <wp:docPr id="189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2256CB27" w14:textId="4577152C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04715DE" wp14:editId="0474251C">
                  <wp:extent cx="247650" cy="200025"/>
                  <wp:effectExtent l="19050" t="0" r="0" b="0"/>
                  <wp:docPr id="18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4C100D3" wp14:editId="1B4972F3">
                  <wp:extent cx="247650" cy="200025"/>
                  <wp:effectExtent l="19050" t="0" r="0" b="0"/>
                  <wp:docPr id="18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BCB9503" wp14:editId="7C2091E4">
                  <wp:extent cx="247650" cy="200025"/>
                  <wp:effectExtent l="19050" t="0" r="0" b="0"/>
                  <wp:docPr id="18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6BC659D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10C2EA13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FE6E237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Koifman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,2008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7812190" w14:textId="76C05AC4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889D723" wp14:editId="2B0EFE35">
                  <wp:extent cx="247650" cy="200025"/>
                  <wp:effectExtent l="19050" t="0" r="0" b="0"/>
                  <wp:docPr id="189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93AFC56" wp14:editId="66EF5B36">
                  <wp:extent cx="247650" cy="200025"/>
                  <wp:effectExtent l="19050" t="0" r="0" b="0"/>
                  <wp:docPr id="18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78B1D15" wp14:editId="7EE768C5">
                  <wp:extent cx="247650" cy="200025"/>
                  <wp:effectExtent l="19050" t="0" r="0" b="0"/>
                  <wp:docPr id="190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FF1530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23000B" wp14:editId="68C58D78">
                  <wp:extent cx="247650" cy="200025"/>
                  <wp:effectExtent l="19050" t="0" r="0" b="0"/>
                  <wp:docPr id="190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DD12EE0" wp14:editId="5D0031FF">
                  <wp:extent cx="247650" cy="200025"/>
                  <wp:effectExtent l="19050" t="0" r="0" b="0"/>
                  <wp:docPr id="19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80AF27D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B8AEFC2" wp14:editId="4C1CC370">
                  <wp:extent cx="247650" cy="200025"/>
                  <wp:effectExtent l="19050" t="0" r="0" b="0"/>
                  <wp:docPr id="190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6827123" wp14:editId="553B1033">
                  <wp:extent cx="247650" cy="200025"/>
                  <wp:effectExtent l="19050" t="0" r="0" b="0"/>
                  <wp:docPr id="190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5E94F1D" wp14:editId="728CFC86">
                  <wp:extent cx="247650" cy="200025"/>
                  <wp:effectExtent l="19050" t="0" r="0" b="0"/>
                  <wp:docPr id="190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70548B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2B149DA3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09A95B9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Groves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FD,2018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56EA43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5C09D96" wp14:editId="696A5589">
                  <wp:extent cx="247650" cy="200025"/>
                  <wp:effectExtent l="19050" t="0" r="0" b="0"/>
                  <wp:docPr id="190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F606501" wp14:editId="200F90FC">
                  <wp:extent cx="247650" cy="200025"/>
                  <wp:effectExtent l="19050" t="0" r="0" b="0"/>
                  <wp:docPr id="190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039E12D" wp14:editId="178035B8">
                  <wp:extent cx="247650" cy="200025"/>
                  <wp:effectExtent l="19050" t="0" r="0" b="0"/>
                  <wp:docPr id="191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C999A6D" wp14:editId="1BC6257C">
                  <wp:extent cx="247650" cy="200025"/>
                  <wp:effectExtent l="19050" t="0" r="0" b="0"/>
                  <wp:docPr id="19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09F7D51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B98D061" wp14:editId="507ED3E8">
                  <wp:extent cx="247650" cy="200025"/>
                  <wp:effectExtent l="19050" t="0" r="0" b="0"/>
                  <wp:docPr id="19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61977F5D" w14:textId="4C6708DD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40946A5" wp14:editId="27CBE346">
                  <wp:extent cx="247650" cy="200025"/>
                  <wp:effectExtent l="19050" t="0" r="0" b="0"/>
                  <wp:docPr id="19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2D0F571" wp14:editId="6564C518">
                  <wp:extent cx="247650" cy="200025"/>
                  <wp:effectExtent l="19050" t="0" r="0" b="0"/>
                  <wp:docPr id="17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5EA09C6" wp14:editId="5E85EBE3">
                  <wp:extent cx="247650" cy="200025"/>
                  <wp:effectExtent l="19050" t="0" r="0" b="0"/>
                  <wp:docPr id="17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FE050E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37C02B77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0F04EDB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Ma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X,2005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E0DFCD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2B74013" wp14:editId="5B220639">
                  <wp:extent cx="247650" cy="200025"/>
                  <wp:effectExtent l="19050" t="0" r="0" b="0"/>
                  <wp:docPr id="17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559312" wp14:editId="44F7F5A0">
                  <wp:extent cx="247650" cy="200025"/>
                  <wp:effectExtent l="19050" t="0" r="0" b="0"/>
                  <wp:docPr id="17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796DE07" wp14:editId="71D0A9C0">
                  <wp:extent cx="247650" cy="200025"/>
                  <wp:effectExtent l="19050" t="0" r="0" b="0"/>
                  <wp:docPr id="173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D0D2AA6" wp14:editId="2D2A24E8">
                  <wp:extent cx="247650" cy="200025"/>
                  <wp:effectExtent l="19050" t="0" r="0" b="0"/>
                  <wp:docPr id="173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9A91F9D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4D6A2D6" wp14:editId="7931BB50">
                  <wp:extent cx="247650" cy="200025"/>
                  <wp:effectExtent l="19050" t="0" r="0" b="0"/>
                  <wp:docPr id="173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182EB8A2" w14:textId="53DAB7DD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87D739B" wp14:editId="08CC8569">
                  <wp:extent cx="247650" cy="200025"/>
                  <wp:effectExtent l="19050" t="0" r="0" b="0"/>
                  <wp:docPr id="17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261CDF8" wp14:editId="7D276627">
                  <wp:extent cx="247650" cy="200025"/>
                  <wp:effectExtent l="19050" t="0" r="0" b="0"/>
                  <wp:docPr id="173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B86D5D0" wp14:editId="2EC56FD8">
                  <wp:extent cx="247650" cy="200025"/>
                  <wp:effectExtent l="19050" t="0" r="0" b="0"/>
                  <wp:docPr id="17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36DD63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73097A4C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2503724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Oksuzyan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,2012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A6041C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7607EDE" wp14:editId="7BEFFCD6">
                  <wp:extent cx="247650" cy="200025"/>
                  <wp:effectExtent l="19050" t="0" r="0" b="0"/>
                  <wp:docPr id="19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0C3970D" wp14:editId="2A86AA8F">
                  <wp:extent cx="247650" cy="200025"/>
                  <wp:effectExtent l="19050" t="0" r="0" b="0"/>
                  <wp:docPr id="196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B4A0BD1" wp14:editId="32B3F890">
                  <wp:extent cx="247650" cy="200025"/>
                  <wp:effectExtent l="19050" t="0" r="0" b="0"/>
                  <wp:docPr id="19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9C8907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D538986" wp14:editId="48CFB205">
                  <wp:extent cx="247650" cy="200025"/>
                  <wp:effectExtent l="19050" t="0" r="0" b="0"/>
                  <wp:docPr id="196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3E5AF3E8" w14:textId="2926C4BE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7246124" wp14:editId="4F567E52">
                  <wp:extent cx="247650" cy="200025"/>
                  <wp:effectExtent l="19050" t="0" r="0" b="0"/>
                  <wp:docPr id="19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EE39914" wp14:editId="2C747D04">
                  <wp:extent cx="247650" cy="200025"/>
                  <wp:effectExtent l="19050" t="0" r="0" b="0"/>
                  <wp:docPr id="19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BECD9E6" wp14:editId="186FFF0F">
                  <wp:extent cx="247650" cy="200025"/>
                  <wp:effectExtent l="19050" t="0" r="0" b="0"/>
                  <wp:docPr id="196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24BDA7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204D763D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DA598BD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hu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XO,2002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4E1707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B98A643" wp14:editId="4A2F1A93">
                  <wp:extent cx="247650" cy="200025"/>
                  <wp:effectExtent l="19050" t="0" r="0" b="0"/>
                  <wp:docPr id="19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1B6920" wp14:editId="129C9D6F">
                  <wp:extent cx="247650" cy="200025"/>
                  <wp:effectExtent l="19050" t="0" r="0" b="0"/>
                  <wp:docPr id="197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D5076A1" wp14:editId="32E3C705">
                  <wp:extent cx="247650" cy="200025"/>
                  <wp:effectExtent l="19050" t="0" r="0" b="0"/>
                  <wp:docPr id="19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7A53F7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756DE0F" wp14:editId="0A91DE16">
                  <wp:extent cx="247650" cy="200025"/>
                  <wp:effectExtent l="19050" t="0" r="0" b="0"/>
                  <wp:docPr id="197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598123E1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01B668" wp14:editId="71BF6109">
                  <wp:extent cx="247650" cy="200025"/>
                  <wp:effectExtent l="19050" t="0" r="0" b="0"/>
                  <wp:docPr id="197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5FA8B62" wp14:editId="07C204D9">
                  <wp:extent cx="247650" cy="200025"/>
                  <wp:effectExtent l="19050" t="0" r="0" b="0"/>
                  <wp:docPr id="197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940AEEE" wp14:editId="0183BFD9">
                  <wp:extent cx="247650" cy="200025"/>
                  <wp:effectExtent l="19050" t="0" r="0" b="0"/>
                  <wp:docPr id="197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A4A528B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5B92A451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6BDD089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Podvin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D,2006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AF5F175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663A413" wp14:editId="279A483E">
                  <wp:extent cx="247650" cy="200025"/>
                  <wp:effectExtent l="19050" t="0" r="0" b="0"/>
                  <wp:docPr id="19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4D24192" wp14:editId="712A7014">
                  <wp:extent cx="247650" cy="200025"/>
                  <wp:effectExtent l="19050" t="0" r="0" b="0"/>
                  <wp:docPr id="198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41A9AA4" wp14:editId="0BAB444C">
                  <wp:extent cx="247650" cy="200025"/>
                  <wp:effectExtent l="19050" t="0" r="0" b="0"/>
                  <wp:docPr id="19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83CFF9A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467CC5C" wp14:editId="5D17BA77">
                  <wp:extent cx="247650" cy="200025"/>
                  <wp:effectExtent l="19050" t="0" r="0" b="0"/>
                  <wp:docPr id="198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2594749" wp14:editId="6610B67A">
                  <wp:extent cx="247650" cy="200025"/>
                  <wp:effectExtent l="19050" t="0" r="0" b="0"/>
                  <wp:docPr id="198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37269894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A354302" wp14:editId="585871A7">
                  <wp:extent cx="247650" cy="200025"/>
                  <wp:effectExtent l="19050" t="0" r="0" b="0"/>
                  <wp:docPr id="19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40CE9E9" wp14:editId="0E766C1C">
                  <wp:extent cx="247650" cy="200025"/>
                  <wp:effectExtent l="19050" t="0" r="0" b="0"/>
                  <wp:docPr id="198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01E2731" wp14:editId="4FD26568">
                  <wp:extent cx="247650" cy="200025"/>
                  <wp:effectExtent l="19050" t="0" r="0" b="0"/>
                  <wp:docPr id="19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EB8333D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3A13C5CF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3B6AC9E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Reynolds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P,2002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3208E02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589221E" wp14:editId="08EEC2DA">
                  <wp:extent cx="247650" cy="200025"/>
                  <wp:effectExtent l="19050" t="0" r="0" b="0"/>
                  <wp:docPr id="198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B5D287" wp14:editId="3C5A5AC3">
                  <wp:extent cx="247650" cy="200025"/>
                  <wp:effectExtent l="19050" t="0" r="0" b="0"/>
                  <wp:docPr id="199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158BCE2" wp14:editId="74532654">
                  <wp:extent cx="247650" cy="200025"/>
                  <wp:effectExtent l="19050" t="0" r="0" b="0"/>
                  <wp:docPr id="19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98CC95C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F26B03" wp14:editId="53002DBA">
                  <wp:extent cx="247650" cy="200025"/>
                  <wp:effectExtent l="19050" t="0" r="0" b="0"/>
                  <wp:docPr id="19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49158BF0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8E71807" wp14:editId="6491AE1D">
                  <wp:extent cx="247650" cy="200025"/>
                  <wp:effectExtent l="19050" t="0" r="0" b="0"/>
                  <wp:docPr id="19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3D18C1D" wp14:editId="58F91EDB">
                  <wp:extent cx="247650" cy="200025"/>
                  <wp:effectExtent l="19050" t="0" r="0" b="0"/>
                  <wp:docPr id="19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821AE18" wp14:editId="6F20B631">
                  <wp:extent cx="247650" cy="200025"/>
                  <wp:effectExtent l="19050" t="0" r="0" b="0"/>
                  <wp:docPr id="19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A654E5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4DC1CF22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3987044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Smith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A,2009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A17A0E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4FA7015" wp14:editId="26AAC041">
                  <wp:extent cx="247650" cy="200025"/>
                  <wp:effectExtent l="19050" t="0" r="0" b="0"/>
                  <wp:docPr id="19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F9E434B" wp14:editId="75889199">
                  <wp:extent cx="247650" cy="200025"/>
                  <wp:effectExtent l="19050" t="0" r="0" b="0"/>
                  <wp:docPr id="200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3469671" wp14:editId="16062A45">
                  <wp:extent cx="247650" cy="200025"/>
                  <wp:effectExtent l="19050" t="0" r="0" b="0"/>
                  <wp:docPr id="200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5905BE8" wp14:editId="0E2287A9">
                  <wp:extent cx="247650" cy="200025"/>
                  <wp:effectExtent l="19050" t="0" r="0" b="0"/>
                  <wp:docPr id="200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7852465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DBB1098" wp14:editId="6C788BE1">
                  <wp:extent cx="247650" cy="200025"/>
                  <wp:effectExtent l="19050" t="0" r="0" b="0"/>
                  <wp:docPr id="20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79D22C6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79B2FD2" wp14:editId="47867982">
                  <wp:extent cx="247650" cy="200025"/>
                  <wp:effectExtent l="19050" t="0" r="0" b="0"/>
                  <wp:docPr id="200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CF0517D" wp14:editId="7A72D30B">
                  <wp:extent cx="247650" cy="200025"/>
                  <wp:effectExtent l="19050" t="0" r="0" b="0"/>
                  <wp:docPr id="200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2173466" wp14:editId="6F41FA01">
                  <wp:extent cx="247650" cy="200025"/>
                  <wp:effectExtent l="19050" t="0" r="0" b="0"/>
                  <wp:docPr id="200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EFE52F9" w14:textId="0E7F1494" w:rsidR="003F2211" w:rsidRPr="00E3054A" w:rsidRDefault="00BE5646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5D89570E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1F34196E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prehe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MR,2010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CC04EC7" w14:textId="4438ECB3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120E71B" wp14:editId="764EE2A1">
                  <wp:extent cx="247650" cy="200025"/>
                  <wp:effectExtent l="19050" t="0" r="0" b="0"/>
                  <wp:docPr id="200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B5922F0" wp14:editId="359E331F">
                  <wp:extent cx="247650" cy="200025"/>
                  <wp:effectExtent l="19050" t="0" r="0" b="0"/>
                  <wp:docPr id="201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11BEF40" wp14:editId="77B62C8F">
                  <wp:extent cx="247650" cy="200025"/>
                  <wp:effectExtent l="19050" t="0" r="0" b="0"/>
                  <wp:docPr id="20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89AFC83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9492862" wp14:editId="469EFC9C">
                  <wp:extent cx="247650" cy="200025"/>
                  <wp:effectExtent l="19050" t="0" r="0" b="0"/>
                  <wp:docPr id="20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1CD60DBA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C4DD1AC" wp14:editId="3071ADFE">
                  <wp:extent cx="247650" cy="200025"/>
                  <wp:effectExtent l="19050" t="0" r="0" b="0"/>
                  <wp:docPr id="20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42CC271" wp14:editId="142C2260">
                  <wp:extent cx="247650" cy="200025"/>
                  <wp:effectExtent l="19050" t="0" r="0" b="0"/>
                  <wp:docPr id="20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2F6EA0" wp14:editId="42B3E158">
                  <wp:extent cx="247650" cy="200025"/>
                  <wp:effectExtent l="19050" t="0" r="0" b="0"/>
                  <wp:docPr id="20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D94DC5" w14:textId="0865CECE" w:rsidR="003F2211" w:rsidRPr="00E3054A" w:rsidRDefault="00BE5646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0FF5B792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78DDA1C7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Yeazel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MW,1997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9944C7F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9D8B222" wp14:editId="59366890">
                  <wp:extent cx="247650" cy="200025"/>
                  <wp:effectExtent l="19050" t="0" r="0" b="0"/>
                  <wp:docPr id="20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7564E95" wp14:editId="65115DAD">
                  <wp:extent cx="247650" cy="200025"/>
                  <wp:effectExtent l="19050" t="0" r="0" b="0"/>
                  <wp:docPr id="20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643B4D9" wp14:editId="4E7DE477">
                  <wp:extent cx="247650" cy="200025"/>
                  <wp:effectExtent l="19050" t="0" r="0" b="0"/>
                  <wp:docPr id="20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947920E" w14:textId="44BB6C0F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EB277D4" wp14:editId="2FABEE9C">
                  <wp:extent cx="247650" cy="200025"/>
                  <wp:effectExtent l="19050" t="0" r="0" b="0"/>
                  <wp:docPr id="20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49BB0ED5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BCF5D31" wp14:editId="0D371073">
                  <wp:extent cx="247650" cy="200025"/>
                  <wp:effectExtent l="19050" t="0" r="0" b="0"/>
                  <wp:docPr id="20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47EB1C5" wp14:editId="5B768990">
                  <wp:extent cx="247650" cy="200025"/>
                  <wp:effectExtent l="19050" t="0" r="0" b="0"/>
                  <wp:docPr id="20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D883F96" wp14:editId="1EFC5B60">
                  <wp:extent cx="247650" cy="200025"/>
                  <wp:effectExtent l="19050" t="0" r="0" b="0"/>
                  <wp:docPr id="20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834E303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084AB102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0900878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Roman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E,1997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0A1D8C9" w14:textId="652D5044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24A2B58" wp14:editId="026DB506">
                  <wp:extent cx="247650" cy="200025"/>
                  <wp:effectExtent l="19050" t="0" r="0" b="0"/>
                  <wp:docPr id="20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5C669CA" wp14:editId="67D55694">
                  <wp:extent cx="247650" cy="200025"/>
                  <wp:effectExtent l="19050" t="0" r="0" b="0"/>
                  <wp:docPr id="20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E6767B2" wp14:editId="60020223">
                  <wp:extent cx="247650" cy="200025"/>
                  <wp:effectExtent l="19050" t="0" r="0" b="0"/>
                  <wp:docPr id="20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C064DC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EAAB207" wp14:editId="157C7436">
                  <wp:extent cx="247650" cy="200025"/>
                  <wp:effectExtent l="19050" t="0" r="0" b="0"/>
                  <wp:docPr id="203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8E3361F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28301E6" wp14:editId="56ECBCEE">
                  <wp:extent cx="247650" cy="200025"/>
                  <wp:effectExtent l="19050" t="0" r="0" b="0"/>
                  <wp:docPr id="20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18D146" wp14:editId="7A2149F6">
                  <wp:extent cx="247650" cy="200025"/>
                  <wp:effectExtent l="19050" t="0" r="0" b="0"/>
                  <wp:docPr id="203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A1F52E8" wp14:editId="4EBC87E4">
                  <wp:extent cx="247650" cy="200025"/>
                  <wp:effectExtent l="19050" t="0" r="0" b="0"/>
                  <wp:docPr id="20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FA000C8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6CE8419A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4753D9E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chuez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J,2007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0C9B077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1B6081A" wp14:editId="2F6191DB">
                  <wp:extent cx="247650" cy="200025"/>
                  <wp:effectExtent l="19050" t="0" r="0" b="0"/>
                  <wp:docPr id="20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D25522E" wp14:editId="2BCE7D76">
                  <wp:extent cx="247650" cy="200025"/>
                  <wp:effectExtent l="19050" t="0" r="0" b="0"/>
                  <wp:docPr id="20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BAFEE09" wp14:editId="174BA4C4">
                  <wp:extent cx="247650" cy="200025"/>
                  <wp:effectExtent l="19050" t="0" r="0" b="0"/>
                  <wp:docPr id="20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4838572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BFCB058" wp14:editId="38060233">
                  <wp:extent cx="247650" cy="200025"/>
                  <wp:effectExtent l="19050" t="0" r="0" b="0"/>
                  <wp:docPr id="20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98F3D63" wp14:editId="6732D727">
                  <wp:extent cx="247650" cy="200025"/>
                  <wp:effectExtent l="19050" t="0" r="0" b="0"/>
                  <wp:docPr id="204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64A33370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474EB5B" wp14:editId="3475C306">
                  <wp:extent cx="247650" cy="200025"/>
                  <wp:effectExtent l="19050" t="0" r="0" b="0"/>
                  <wp:docPr id="204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4C7832A" wp14:editId="14FFAEC3">
                  <wp:extent cx="247650" cy="200025"/>
                  <wp:effectExtent l="19050" t="0" r="0" b="0"/>
                  <wp:docPr id="204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FE033C6" wp14:editId="472F10F7">
                  <wp:extent cx="247650" cy="200025"/>
                  <wp:effectExtent l="19050" t="0" r="0" b="0"/>
                  <wp:docPr id="20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3F94566" w14:textId="762C6F4C" w:rsidR="003F2211" w:rsidRPr="00E3054A" w:rsidRDefault="00BE5646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6D195D3E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529B233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McLaughlin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CC,2006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4BA60EBE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3AAABFE" wp14:editId="75952E6C">
                  <wp:extent cx="247650" cy="200025"/>
                  <wp:effectExtent l="19050" t="0" r="0" b="0"/>
                  <wp:docPr id="20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722EEE0" wp14:editId="1232FB24">
                  <wp:extent cx="247650" cy="200025"/>
                  <wp:effectExtent l="19050" t="0" r="0" b="0"/>
                  <wp:docPr id="205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8D95FFB" wp14:editId="5643FA19">
                  <wp:extent cx="247650" cy="200025"/>
                  <wp:effectExtent l="19050" t="0" r="0" b="0"/>
                  <wp:docPr id="20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8DE69BA" wp14:editId="578AB379">
                  <wp:extent cx="247650" cy="200025"/>
                  <wp:effectExtent l="19050" t="0" r="0" b="0"/>
                  <wp:docPr id="205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C905C0D" w14:textId="21B6B876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F141DEB" wp14:editId="41CCAEF7">
                  <wp:extent cx="247650" cy="200025"/>
                  <wp:effectExtent l="19050" t="0" r="0" b="0"/>
                  <wp:docPr id="205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9282E13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BBB36D3" wp14:editId="4832F812">
                  <wp:extent cx="247650" cy="200025"/>
                  <wp:effectExtent l="19050" t="0" r="0" b="0"/>
                  <wp:docPr id="20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663A5F3" wp14:editId="17E24C32">
                  <wp:extent cx="247650" cy="200025"/>
                  <wp:effectExtent l="19050" t="0" r="0" b="0"/>
                  <wp:docPr id="205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F91E9BC" wp14:editId="7BC0CDC0">
                  <wp:extent cx="247650" cy="200025"/>
                  <wp:effectExtent l="19050" t="0" r="0" b="0"/>
                  <wp:docPr id="20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7C5017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0319A126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11AFA08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Silva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N,2004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02F6A49B" w14:textId="1EE2E423" w:rsidR="003F2211" w:rsidRPr="00E3054A" w:rsidRDefault="00272F35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56DE79" wp14:editId="7CA16D91">
                  <wp:extent cx="247650" cy="200025"/>
                  <wp:effectExtent l="19050" t="0" r="0" b="0"/>
                  <wp:docPr id="20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3F2211"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A233A4" wp14:editId="1FA3DBD8">
                  <wp:extent cx="247650" cy="200025"/>
                  <wp:effectExtent l="19050" t="0" r="0" b="0"/>
                  <wp:docPr id="20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3F2211"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C35A8F6" wp14:editId="619FC7BF">
                  <wp:extent cx="247650" cy="200025"/>
                  <wp:effectExtent l="19050" t="0" r="0" b="0"/>
                  <wp:docPr id="206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B157B6B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DDB87C6" wp14:editId="29F498F0">
                  <wp:extent cx="247650" cy="200025"/>
                  <wp:effectExtent l="19050" t="0" r="0" b="0"/>
                  <wp:docPr id="206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122C8430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79BF925" wp14:editId="25B1BEA2">
                  <wp:extent cx="247650" cy="200025"/>
                  <wp:effectExtent l="19050" t="0" r="0" b="0"/>
                  <wp:docPr id="206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EB1D8D" wp14:editId="22819FA7">
                  <wp:extent cx="247650" cy="200025"/>
                  <wp:effectExtent l="19050" t="0" r="0" b="0"/>
                  <wp:docPr id="20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D872430" wp14:editId="14840C53">
                  <wp:extent cx="247650" cy="200025"/>
                  <wp:effectExtent l="19050" t="0" r="0" b="0"/>
                  <wp:docPr id="20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8D97930" wp14:editId="3A0AE048">
                  <wp:extent cx="247650" cy="200025"/>
                  <wp:effectExtent l="19050" t="0" r="0" b="0"/>
                  <wp:docPr id="206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D7D52B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0F68DA06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0947F012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Cnattingius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,1995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27D19E09" w14:textId="26C5046F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E4B0CB0" wp14:editId="3032904F">
                  <wp:extent cx="247650" cy="200025"/>
                  <wp:effectExtent l="19050" t="0" r="0" b="0"/>
                  <wp:docPr id="20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ED6EE68" wp14:editId="3684DF1A">
                  <wp:extent cx="247650" cy="200025"/>
                  <wp:effectExtent l="19050" t="0" r="0" b="0"/>
                  <wp:docPr id="207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26FC1B0" wp14:editId="34663D3A">
                  <wp:extent cx="247650" cy="200025"/>
                  <wp:effectExtent l="19050" t="0" r="0" b="0"/>
                  <wp:docPr id="20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FA89248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5569058" wp14:editId="24EC5756">
                  <wp:extent cx="247650" cy="200025"/>
                  <wp:effectExtent l="19050" t="0" r="0" b="0"/>
                  <wp:docPr id="207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7100A8A3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DF5024" wp14:editId="27123D03">
                  <wp:extent cx="247650" cy="200025"/>
                  <wp:effectExtent l="19050" t="0" r="0" b="0"/>
                  <wp:docPr id="207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BB5DF5" wp14:editId="0C102685">
                  <wp:extent cx="247650" cy="200025"/>
                  <wp:effectExtent l="19050" t="0" r="0" b="0"/>
                  <wp:docPr id="207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2A27DBB" wp14:editId="0EBE4F5C">
                  <wp:extent cx="247650" cy="200025"/>
                  <wp:effectExtent l="19050" t="0" r="0" b="0"/>
                  <wp:docPr id="207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1525A8E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  <w:tr w:rsidR="003F2211" w:rsidRPr="000A4A97" w14:paraId="5B9B4B7B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480C2E4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Okcu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MF,2002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1AC16CD6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5F73E36" wp14:editId="691A6386">
                  <wp:extent cx="247650" cy="200025"/>
                  <wp:effectExtent l="19050" t="0" r="0" b="0"/>
                  <wp:docPr id="20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68F794" wp14:editId="39EEB1D2">
                  <wp:extent cx="247650" cy="200025"/>
                  <wp:effectExtent l="19050" t="0" r="0" b="0"/>
                  <wp:docPr id="208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528A2F4" wp14:editId="53002010">
                  <wp:extent cx="247650" cy="200025"/>
                  <wp:effectExtent l="19050" t="0" r="0" b="0"/>
                  <wp:docPr id="20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6DAF335" wp14:editId="58B11996">
                  <wp:extent cx="247650" cy="200025"/>
                  <wp:effectExtent l="19050" t="0" r="0" b="0"/>
                  <wp:docPr id="208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9791693" w14:textId="6F47E5DC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B5CAA59" wp14:editId="344A1A37">
                  <wp:extent cx="247650" cy="200025"/>
                  <wp:effectExtent l="19050" t="0" r="0" b="0"/>
                  <wp:docPr id="208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14:paraId="0563CE29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ED577DE" wp14:editId="4E645C2F">
                  <wp:extent cx="247650" cy="200025"/>
                  <wp:effectExtent l="19050" t="0" r="0" b="0"/>
                  <wp:docPr id="20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B315D6C" wp14:editId="2FD9FD15">
                  <wp:extent cx="247650" cy="200025"/>
                  <wp:effectExtent l="19050" t="0" r="0" b="0"/>
                  <wp:docPr id="208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8CEEA6A" wp14:editId="1503D1E8">
                  <wp:extent cx="247650" cy="200025"/>
                  <wp:effectExtent l="19050" t="0" r="0" b="0"/>
                  <wp:docPr id="20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0E8BCAE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8</w:t>
            </w:r>
          </w:p>
        </w:tc>
      </w:tr>
      <w:tr w:rsidR="003F2211" w:rsidRPr="000A4A97" w14:paraId="055420B8" w14:textId="77777777" w:rsidTr="00E305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"/>
        </w:trPr>
        <w:tc>
          <w:tcPr>
            <w:tcW w:w="25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AB9994" w14:textId="77777777" w:rsidR="003F2211" w:rsidRPr="00E3054A" w:rsidRDefault="003F2211" w:rsidP="003F22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Savitz</w:t>
            </w:r>
            <w:proofErr w:type="spellEnd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3054A">
              <w:rPr>
                <w:rFonts w:ascii="Times New Roman" w:hAnsi="Times New Roman" w:cs="Times New Roman"/>
                <w:sz w:val="21"/>
                <w:szCs w:val="21"/>
              </w:rPr>
              <w:t>DA,1994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2FB230" w14:textId="19DC7C09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E986C40" wp14:editId="487DAB37">
                  <wp:extent cx="247650" cy="200025"/>
                  <wp:effectExtent l="19050" t="0" r="0" b="0"/>
                  <wp:docPr id="208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81E4043" wp14:editId="5B9417AA">
                  <wp:extent cx="247650" cy="200025"/>
                  <wp:effectExtent l="19050" t="0" r="0" b="0"/>
                  <wp:docPr id="209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B5CBFFB" wp14:editId="103DD741">
                  <wp:extent cx="247650" cy="200025"/>
                  <wp:effectExtent l="19050" t="0" r="0" b="0"/>
                  <wp:docPr id="209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D392D0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AA19636" wp14:editId="240C96F2">
                  <wp:extent cx="247650" cy="200025"/>
                  <wp:effectExtent l="19050" t="0" r="0" b="0"/>
                  <wp:docPr id="20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B3F1F5" w14:textId="77777777" w:rsidR="003F2211" w:rsidRPr="00E3054A" w:rsidRDefault="003F2211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207892D" wp14:editId="46262CDC">
                  <wp:extent cx="247650" cy="200025"/>
                  <wp:effectExtent l="19050" t="0" r="0" b="0"/>
                  <wp:docPr id="20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193BF86" wp14:editId="5C275C15">
                  <wp:extent cx="247650" cy="200025"/>
                  <wp:effectExtent l="19050" t="0" r="0" b="0"/>
                  <wp:docPr id="20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3054A">
              <w:rPr>
                <w:rFonts w:ascii="Times New Roman" w:hAnsi="Times New Roman" w:cs="Times New Roman"/>
                <w:b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D047AC0" wp14:editId="5FE611E2">
                  <wp:extent cx="247650" cy="200025"/>
                  <wp:effectExtent l="19050" t="0" r="0" b="0"/>
                  <wp:docPr id="20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5606EA" w14:textId="77777777" w:rsidR="003F2211" w:rsidRPr="00E3054A" w:rsidRDefault="00E3054A" w:rsidP="003F221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54A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7</w:t>
            </w:r>
          </w:p>
        </w:tc>
      </w:tr>
    </w:tbl>
    <w:p w14:paraId="0777E0EE" w14:textId="77777777" w:rsidR="008A0EF7" w:rsidRPr="000A4A97" w:rsidRDefault="008A0EF7" w:rsidP="00E3054A">
      <w:pPr>
        <w:spacing w:line="20" w:lineRule="exact"/>
        <w:rPr>
          <w:color w:val="000000" w:themeColor="text1"/>
        </w:rPr>
      </w:pPr>
    </w:p>
    <w:sectPr w:rsidR="008A0EF7" w:rsidRPr="000A4A97" w:rsidSect="00E3054A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7BFA2" w14:textId="77777777" w:rsidR="00492533" w:rsidRDefault="00492533" w:rsidP="00AC6773">
      <w:pPr>
        <w:spacing w:after="0"/>
      </w:pPr>
      <w:r>
        <w:separator/>
      </w:r>
    </w:p>
  </w:endnote>
  <w:endnote w:type="continuationSeparator" w:id="0">
    <w:p w14:paraId="6BC75DE6" w14:textId="77777777" w:rsidR="00492533" w:rsidRDefault="00492533" w:rsidP="00AC67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1CA84" w14:textId="77777777" w:rsidR="00492533" w:rsidRDefault="00492533" w:rsidP="00AC6773">
      <w:pPr>
        <w:spacing w:after="0"/>
      </w:pPr>
      <w:r>
        <w:separator/>
      </w:r>
    </w:p>
  </w:footnote>
  <w:footnote w:type="continuationSeparator" w:id="0">
    <w:p w14:paraId="1A1D6D40" w14:textId="77777777" w:rsidR="00492533" w:rsidRDefault="00492533" w:rsidP="00AC67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773"/>
    <w:rsid w:val="000A05CB"/>
    <w:rsid w:val="000A4A97"/>
    <w:rsid w:val="00127222"/>
    <w:rsid w:val="00272F35"/>
    <w:rsid w:val="002F44C0"/>
    <w:rsid w:val="00334A53"/>
    <w:rsid w:val="0036211C"/>
    <w:rsid w:val="003F2211"/>
    <w:rsid w:val="00492533"/>
    <w:rsid w:val="004D511C"/>
    <w:rsid w:val="00543F1A"/>
    <w:rsid w:val="005D4534"/>
    <w:rsid w:val="00610D4B"/>
    <w:rsid w:val="008A0EF7"/>
    <w:rsid w:val="008C0886"/>
    <w:rsid w:val="00997D21"/>
    <w:rsid w:val="00AC6773"/>
    <w:rsid w:val="00B81ECC"/>
    <w:rsid w:val="00BA061C"/>
    <w:rsid w:val="00BE5646"/>
    <w:rsid w:val="00D170FB"/>
    <w:rsid w:val="00E3054A"/>
    <w:rsid w:val="00FB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C45C3"/>
  <w15:docId w15:val="{3AA79B3E-CDBA-41B4-BEE6-CC94A8880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77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7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7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77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773"/>
    <w:rPr>
      <w:sz w:val="18"/>
      <w:szCs w:val="18"/>
    </w:rPr>
  </w:style>
  <w:style w:type="table" w:styleId="a7">
    <w:name w:val="Table Grid"/>
    <w:basedOn w:val="a1"/>
    <w:uiPriority w:val="59"/>
    <w:qFormat/>
    <w:rsid w:val="00AC677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C6773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677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142</Words>
  <Characters>812</Characters>
  <Application>Microsoft Office Word</Application>
  <DocSecurity>0</DocSecurity>
  <Lines>6</Lines>
  <Paragraphs>1</Paragraphs>
  <ScaleCrop>false</ScaleCrop>
  <Company>Microsoft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WK</cp:lastModifiedBy>
  <cp:revision>10</cp:revision>
  <dcterms:created xsi:type="dcterms:W3CDTF">2020-08-09T04:03:00Z</dcterms:created>
  <dcterms:modified xsi:type="dcterms:W3CDTF">2021-08-22T15:29:00Z</dcterms:modified>
</cp:coreProperties>
</file>